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CDF5C" w14:textId="321633E3" w:rsidR="00FB5108" w:rsidRPr="00824DF4" w:rsidRDefault="00FB5108" w:rsidP="00FB5108">
      <w:pPr>
        <w:rPr>
          <w:rFonts w:ascii="Times New Roman" w:hAnsi="Times New Roman"/>
          <w:sz w:val="24"/>
          <w:szCs w:val="24"/>
          <w:lang w:val="en-US"/>
        </w:rPr>
      </w:pPr>
      <w:r w:rsidRPr="00824DF4">
        <w:rPr>
          <w:rFonts w:ascii="Times New Roman" w:hAnsi="Times New Roman"/>
          <w:sz w:val="24"/>
          <w:szCs w:val="24"/>
          <w:lang w:val="en-US"/>
        </w:rPr>
        <w:t>Supplementary Table 1: Median levels of soluble markers of SIA and angiogenesis in HIV-1 and HHV-8 stratified by Viral Load</w:t>
      </w:r>
    </w:p>
    <w:tbl>
      <w:tblPr>
        <w:tblStyle w:val="TableGrid"/>
        <w:tblpPr w:leftFromText="141" w:rightFromText="141" w:vertAnchor="text" w:horzAnchor="margin" w:tblpY="278"/>
        <w:tblW w:w="0" w:type="auto"/>
        <w:tblLook w:val="04A0" w:firstRow="1" w:lastRow="0" w:firstColumn="1" w:lastColumn="0" w:noHBand="0" w:noVBand="1"/>
      </w:tblPr>
      <w:tblGrid>
        <w:gridCol w:w="2137"/>
        <w:gridCol w:w="2268"/>
        <w:gridCol w:w="2536"/>
        <w:gridCol w:w="1134"/>
        <w:gridCol w:w="2552"/>
        <w:gridCol w:w="2268"/>
        <w:gridCol w:w="1038"/>
      </w:tblGrid>
      <w:tr w:rsidR="00824DF4" w:rsidRPr="00824DF4" w14:paraId="1A7EE7DD" w14:textId="77777777" w:rsidTr="00FB5108">
        <w:trPr>
          <w:trHeight w:val="701"/>
        </w:trPr>
        <w:tc>
          <w:tcPr>
            <w:tcW w:w="2137" w:type="dxa"/>
          </w:tcPr>
          <w:p w14:paraId="337A5FCE" w14:textId="77777777" w:rsidR="00FB5108" w:rsidRPr="00824DF4" w:rsidRDefault="00FB5108" w:rsidP="00FB5108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78BA2E42" w14:textId="77777777" w:rsidR="00FB5108" w:rsidRPr="00824DF4" w:rsidRDefault="00FB5108" w:rsidP="00FB510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24DF4">
              <w:rPr>
                <w:rFonts w:ascii="Times New Roman" w:hAnsi="Times New Roman"/>
                <w:b/>
                <w:bCs/>
                <w:sz w:val="24"/>
                <w:szCs w:val="24"/>
              </w:rPr>
              <w:t>UVL &amp; HHV-8 negative (N = 40)</w:t>
            </w:r>
          </w:p>
        </w:tc>
        <w:tc>
          <w:tcPr>
            <w:tcW w:w="2536" w:type="dxa"/>
          </w:tcPr>
          <w:p w14:paraId="198DA4AC" w14:textId="77777777" w:rsidR="00FB5108" w:rsidRPr="00824DF4" w:rsidRDefault="00FB5108" w:rsidP="00FB510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24DF4">
              <w:rPr>
                <w:rFonts w:ascii="Times New Roman" w:hAnsi="Times New Roman"/>
                <w:b/>
                <w:bCs/>
                <w:sz w:val="24"/>
                <w:szCs w:val="24"/>
              </w:rPr>
              <w:t>UVL &amp; HHV-8 positive (N = 4)</w:t>
            </w:r>
          </w:p>
        </w:tc>
        <w:tc>
          <w:tcPr>
            <w:tcW w:w="1134" w:type="dxa"/>
          </w:tcPr>
          <w:p w14:paraId="69F3165A" w14:textId="77777777" w:rsidR="00FB5108" w:rsidRPr="00824DF4" w:rsidRDefault="00FB5108" w:rsidP="00FB510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24DF4">
              <w:rPr>
                <w:rFonts w:ascii="Times New Roman" w:hAnsi="Times New Roman"/>
                <w:b/>
                <w:bCs/>
                <w:sz w:val="24"/>
                <w:szCs w:val="24"/>
              </w:rPr>
              <w:t>P-values</w:t>
            </w:r>
          </w:p>
        </w:tc>
        <w:tc>
          <w:tcPr>
            <w:tcW w:w="2552" w:type="dxa"/>
          </w:tcPr>
          <w:p w14:paraId="2DAD598E" w14:textId="77777777" w:rsidR="00FB5108" w:rsidRPr="00824DF4" w:rsidRDefault="00FB5108" w:rsidP="00FB510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24DF4">
              <w:rPr>
                <w:rFonts w:ascii="Times New Roman" w:hAnsi="Times New Roman"/>
                <w:b/>
                <w:bCs/>
                <w:sz w:val="24"/>
                <w:szCs w:val="24"/>
              </w:rPr>
              <w:t>DVL &amp;HHV-8 negative (N = 39)</w:t>
            </w:r>
          </w:p>
        </w:tc>
        <w:tc>
          <w:tcPr>
            <w:tcW w:w="2268" w:type="dxa"/>
          </w:tcPr>
          <w:p w14:paraId="6E5174C6" w14:textId="77777777" w:rsidR="00FB5108" w:rsidRPr="00824DF4" w:rsidRDefault="00FB5108" w:rsidP="00FB510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24DF4">
              <w:rPr>
                <w:rFonts w:ascii="Times New Roman" w:hAnsi="Times New Roman"/>
                <w:b/>
                <w:bCs/>
                <w:sz w:val="24"/>
                <w:szCs w:val="24"/>
              </w:rPr>
              <w:t>DVL &amp; HHV-8 positive (N = 16)</w:t>
            </w:r>
          </w:p>
        </w:tc>
        <w:tc>
          <w:tcPr>
            <w:tcW w:w="1038" w:type="dxa"/>
          </w:tcPr>
          <w:p w14:paraId="45F9C81D" w14:textId="77777777" w:rsidR="00FB5108" w:rsidRPr="00824DF4" w:rsidRDefault="00FB5108" w:rsidP="00FB510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24DF4">
              <w:rPr>
                <w:rFonts w:ascii="Times New Roman" w:hAnsi="Times New Roman"/>
                <w:b/>
                <w:bCs/>
                <w:sz w:val="24"/>
                <w:szCs w:val="24"/>
              </w:rPr>
              <w:t>P-valus</w:t>
            </w:r>
          </w:p>
        </w:tc>
      </w:tr>
      <w:tr w:rsidR="00824DF4" w:rsidRPr="00824DF4" w14:paraId="0A505710" w14:textId="77777777" w:rsidTr="00FB5108">
        <w:trPr>
          <w:trHeight w:val="550"/>
        </w:trPr>
        <w:tc>
          <w:tcPr>
            <w:tcW w:w="2137" w:type="dxa"/>
          </w:tcPr>
          <w:p w14:paraId="1191CF45" w14:textId="77777777" w:rsidR="00FB5108" w:rsidRPr="00824DF4" w:rsidRDefault="00FB5108" w:rsidP="00FB510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24DF4">
              <w:rPr>
                <w:rFonts w:ascii="Times New Roman" w:hAnsi="Times New Roman"/>
                <w:b/>
                <w:bCs/>
                <w:sz w:val="24"/>
                <w:szCs w:val="24"/>
              </w:rPr>
              <w:t>sCD163</w:t>
            </w:r>
          </w:p>
        </w:tc>
        <w:tc>
          <w:tcPr>
            <w:tcW w:w="2268" w:type="dxa"/>
          </w:tcPr>
          <w:p w14:paraId="21C95692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  <w:r w:rsidRPr="00824DF4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205672 (109760 - 352890)</w:t>
            </w:r>
          </w:p>
        </w:tc>
        <w:tc>
          <w:tcPr>
            <w:tcW w:w="2536" w:type="dxa"/>
          </w:tcPr>
          <w:p w14:paraId="440AE3F9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  <w:r w:rsidRPr="00824DF4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76945 (82603 - 234103)</w:t>
            </w:r>
          </w:p>
        </w:tc>
        <w:tc>
          <w:tcPr>
            <w:tcW w:w="1134" w:type="dxa"/>
          </w:tcPr>
          <w:p w14:paraId="70D8A57D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  <w:r w:rsidRPr="00824DF4">
              <w:rPr>
                <w:rFonts w:ascii="Times New Roman" w:hAnsi="Times New Roman"/>
                <w:sz w:val="24"/>
                <w:szCs w:val="24"/>
              </w:rPr>
              <w:t>0,5174</w:t>
            </w:r>
          </w:p>
          <w:p w14:paraId="4251AB0A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21B7792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  <w:r w:rsidRPr="00824DF4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309678 (177534 -500628)</w:t>
            </w:r>
          </w:p>
        </w:tc>
        <w:tc>
          <w:tcPr>
            <w:tcW w:w="2268" w:type="dxa"/>
          </w:tcPr>
          <w:p w14:paraId="02C70D2F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  <w:r w:rsidRPr="00824DF4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309814 (207775 - 843620)</w:t>
            </w:r>
          </w:p>
        </w:tc>
        <w:tc>
          <w:tcPr>
            <w:tcW w:w="1038" w:type="dxa"/>
          </w:tcPr>
          <w:p w14:paraId="29518231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  <w:r w:rsidRPr="00824DF4">
              <w:rPr>
                <w:rFonts w:ascii="Times New Roman" w:hAnsi="Times New Roman"/>
                <w:sz w:val="24"/>
                <w:szCs w:val="24"/>
              </w:rPr>
              <w:t>0,5631</w:t>
            </w:r>
          </w:p>
          <w:p w14:paraId="36FC5B89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DF4" w:rsidRPr="00824DF4" w14:paraId="16D4BFE2" w14:textId="77777777" w:rsidTr="00FB5108">
        <w:trPr>
          <w:trHeight w:val="550"/>
        </w:trPr>
        <w:tc>
          <w:tcPr>
            <w:tcW w:w="2137" w:type="dxa"/>
          </w:tcPr>
          <w:p w14:paraId="4728AE72" w14:textId="77777777" w:rsidR="00FB5108" w:rsidRPr="00824DF4" w:rsidRDefault="00FB5108" w:rsidP="00FB510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24DF4">
              <w:rPr>
                <w:rFonts w:ascii="Times New Roman" w:hAnsi="Times New Roman"/>
                <w:b/>
                <w:bCs/>
                <w:sz w:val="24"/>
                <w:szCs w:val="24"/>
              </w:rPr>
              <w:t>sCD25/IL-2Rα</w:t>
            </w:r>
          </w:p>
        </w:tc>
        <w:tc>
          <w:tcPr>
            <w:tcW w:w="2268" w:type="dxa"/>
          </w:tcPr>
          <w:p w14:paraId="7EB916A3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  <w:r w:rsidRPr="00824DF4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531,2 (366,0 - 711,3)</w:t>
            </w:r>
          </w:p>
        </w:tc>
        <w:tc>
          <w:tcPr>
            <w:tcW w:w="2536" w:type="dxa"/>
          </w:tcPr>
          <w:p w14:paraId="1DA67982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  <w:r w:rsidRPr="00824DF4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678,9 (434,8 - 1029)</w:t>
            </w:r>
          </w:p>
        </w:tc>
        <w:tc>
          <w:tcPr>
            <w:tcW w:w="1134" w:type="dxa"/>
          </w:tcPr>
          <w:p w14:paraId="1690214F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  <w:r w:rsidRPr="00824DF4">
              <w:rPr>
                <w:rFonts w:ascii="Times New Roman" w:hAnsi="Times New Roman"/>
                <w:sz w:val="24"/>
                <w:szCs w:val="24"/>
              </w:rPr>
              <w:t>0,4389</w:t>
            </w:r>
          </w:p>
          <w:p w14:paraId="325A8634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5DB3CB3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  <w:r w:rsidRPr="00824DF4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278 (724,1 - 3402)</w:t>
            </w:r>
          </w:p>
        </w:tc>
        <w:tc>
          <w:tcPr>
            <w:tcW w:w="2268" w:type="dxa"/>
          </w:tcPr>
          <w:p w14:paraId="56B487A0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  <w:r w:rsidRPr="00824DF4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601 (778,1 - 3309)</w:t>
            </w:r>
          </w:p>
        </w:tc>
        <w:tc>
          <w:tcPr>
            <w:tcW w:w="1038" w:type="dxa"/>
          </w:tcPr>
          <w:p w14:paraId="66C3F4D7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  <w:r w:rsidRPr="00824DF4">
              <w:rPr>
                <w:rFonts w:ascii="Times New Roman" w:hAnsi="Times New Roman"/>
                <w:sz w:val="24"/>
                <w:szCs w:val="24"/>
              </w:rPr>
              <w:t>0,5385</w:t>
            </w:r>
          </w:p>
          <w:p w14:paraId="0694D5A5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DF4" w:rsidRPr="00824DF4" w14:paraId="5C89BF74" w14:textId="77777777" w:rsidTr="00FB5108">
        <w:trPr>
          <w:trHeight w:val="520"/>
        </w:trPr>
        <w:tc>
          <w:tcPr>
            <w:tcW w:w="2137" w:type="dxa"/>
          </w:tcPr>
          <w:p w14:paraId="7AD209A1" w14:textId="77777777" w:rsidR="00FB5108" w:rsidRPr="00824DF4" w:rsidRDefault="00FB5108" w:rsidP="00FB510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24DF4">
              <w:rPr>
                <w:rFonts w:ascii="Times New Roman" w:hAnsi="Times New Roman"/>
                <w:b/>
                <w:bCs/>
                <w:sz w:val="24"/>
                <w:szCs w:val="24"/>
              </w:rPr>
              <w:t>sCD40/TNFR2SF5</w:t>
            </w:r>
          </w:p>
        </w:tc>
        <w:tc>
          <w:tcPr>
            <w:tcW w:w="2268" w:type="dxa"/>
          </w:tcPr>
          <w:p w14:paraId="66C85F18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  <w:r w:rsidRPr="00824DF4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297,0 (226,7 - 435,4)</w:t>
            </w:r>
          </w:p>
        </w:tc>
        <w:tc>
          <w:tcPr>
            <w:tcW w:w="2536" w:type="dxa"/>
          </w:tcPr>
          <w:p w14:paraId="2FF5146E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  <w:r w:rsidRPr="00824DF4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304,5 (188,3 - 421,7)</w:t>
            </w:r>
          </w:p>
        </w:tc>
        <w:tc>
          <w:tcPr>
            <w:tcW w:w="1134" w:type="dxa"/>
          </w:tcPr>
          <w:p w14:paraId="681D8B56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  <w:r w:rsidRPr="00824DF4">
              <w:rPr>
                <w:rFonts w:ascii="Times New Roman" w:hAnsi="Times New Roman"/>
                <w:sz w:val="24"/>
                <w:szCs w:val="24"/>
              </w:rPr>
              <w:t>0,6462</w:t>
            </w:r>
          </w:p>
          <w:p w14:paraId="5077581B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D7BD2F0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  <w:r w:rsidRPr="00824DF4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450,8 (335,3 - 868,7)</w:t>
            </w:r>
          </w:p>
        </w:tc>
        <w:tc>
          <w:tcPr>
            <w:tcW w:w="2268" w:type="dxa"/>
          </w:tcPr>
          <w:p w14:paraId="6257ED78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  <w:r w:rsidRPr="00824DF4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495,9 (278,0 - 860,5)</w:t>
            </w:r>
          </w:p>
        </w:tc>
        <w:tc>
          <w:tcPr>
            <w:tcW w:w="1038" w:type="dxa"/>
          </w:tcPr>
          <w:p w14:paraId="623DFBD8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  <w:r w:rsidRPr="00824DF4">
              <w:rPr>
                <w:rFonts w:ascii="Times New Roman" w:hAnsi="Times New Roman"/>
                <w:sz w:val="24"/>
                <w:szCs w:val="24"/>
              </w:rPr>
              <w:t>0,8761</w:t>
            </w:r>
          </w:p>
          <w:p w14:paraId="7EF372D8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DF4" w:rsidRPr="00824DF4" w14:paraId="4BC63919" w14:textId="77777777" w:rsidTr="00FB5108">
        <w:trPr>
          <w:trHeight w:val="550"/>
        </w:trPr>
        <w:tc>
          <w:tcPr>
            <w:tcW w:w="2137" w:type="dxa"/>
          </w:tcPr>
          <w:p w14:paraId="2B82B011" w14:textId="77777777" w:rsidR="00FB5108" w:rsidRPr="00824DF4" w:rsidRDefault="00FB5108" w:rsidP="00FB510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24DF4">
              <w:rPr>
                <w:rFonts w:ascii="Times New Roman" w:hAnsi="Times New Roman"/>
                <w:b/>
                <w:bCs/>
                <w:sz w:val="24"/>
                <w:szCs w:val="24"/>
              </w:rPr>
              <w:t>VEGF</w:t>
            </w:r>
          </w:p>
        </w:tc>
        <w:tc>
          <w:tcPr>
            <w:tcW w:w="2268" w:type="dxa"/>
          </w:tcPr>
          <w:p w14:paraId="4FA9375E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  <w:r w:rsidRPr="00824DF4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9,22 (7,816 - 50,07)</w:t>
            </w:r>
          </w:p>
        </w:tc>
        <w:tc>
          <w:tcPr>
            <w:tcW w:w="2536" w:type="dxa"/>
          </w:tcPr>
          <w:p w14:paraId="29BDFE05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  <w:r w:rsidRPr="00824DF4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27,25 (1,937 - 155,1)</w:t>
            </w:r>
          </w:p>
        </w:tc>
        <w:tc>
          <w:tcPr>
            <w:tcW w:w="1134" w:type="dxa"/>
          </w:tcPr>
          <w:p w14:paraId="78C6DCBB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  <w:r w:rsidRPr="00824DF4">
              <w:rPr>
                <w:rFonts w:ascii="Times New Roman" w:hAnsi="Times New Roman"/>
                <w:sz w:val="24"/>
                <w:szCs w:val="24"/>
              </w:rPr>
              <w:t>0,8358</w:t>
            </w:r>
          </w:p>
          <w:p w14:paraId="000EE6C0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6B70E1E" w14:textId="77777777" w:rsidR="00FB5108" w:rsidRPr="00824DF4" w:rsidRDefault="00FB5108" w:rsidP="00FB5108">
            <w:pPr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824DF4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36,89 (17,30 - 157,0)</w:t>
            </w:r>
          </w:p>
        </w:tc>
        <w:tc>
          <w:tcPr>
            <w:tcW w:w="2268" w:type="dxa"/>
          </w:tcPr>
          <w:p w14:paraId="47A581D8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  <w:r w:rsidRPr="00824DF4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34,33 (13,10 - 78,63)</w:t>
            </w:r>
          </w:p>
        </w:tc>
        <w:tc>
          <w:tcPr>
            <w:tcW w:w="1038" w:type="dxa"/>
          </w:tcPr>
          <w:p w14:paraId="337326FE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  <w:r w:rsidRPr="00824DF4">
              <w:rPr>
                <w:rFonts w:ascii="Times New Roman" w:hAnsi="Times New Roman"/>
                <w:sz w:val="24"/>
                <w:szCs w:val="24"/>
              </w:rPr>
              <w:t>0,3137</w:t>
            </w:r>
          </w:p>
          <w:p w14:paraId="63ABAAD9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24DF4" w:rsidRPr="00824DF4" w14:paraId="476D4D63" w14:textId="77777777" w:rsidTr="00FB5108">
        <w:trPr>
          <w:trHeight w:val="520"/>
        </w:trPr>
        <w:tc>
          <w:tcPr>
            <w:tcW w:w="2137" w:type="dxa"/>
          </w:tcPr>
          <w:p w14:paraId="0E894E00" w14:textId="77777777" w:rsidR="00FB5108" w:rsidRPr="00824DF4" w:rsidRDefault="00FB5108" w:rsidP="00FB510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24DF4">
              <w:rPr>
                <w:rFonts w:ascii="Times New Roman" w:hAnsi="Times New Roman"/>
                <w:b/>
                <w:bCs/>
                <w:sz w:val="24"/>
                <w:szCs w:val="24"/>
              </w:rPr>
              <w:t>FGF acidic</w:t>
            </w:r>
          </w:p>
        </w:tc>
        <w:tc>
          <w:tcPr>
            <w:tcW w:w="2268" w:type="dxa"/>
          </w:tcPr>
          <w:p w14:paraId="44820847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  <w:r w:rsidRPr="00824DF4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5,309 (4,535 - 3,415)</w:t>
            </w:r>
          </w:p>
        </w:tc>
        <w:tc>
          <w:tcPr>
            <w:tcW w:w="2536" w:type="dxa"/>
          </w:tcPr>
          <w:p w14:paraId="4B846110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  <w:r w:rsidRPr="00824DF4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4,535 (7,558 - 124,7)</w:t>
            </w:r>
          </w:p>
        </w:tc>
        <w:tc>
          <w:tcPr>
            <w:tcW w:w="1134" w:type="dxa"/>
          </w:tcPr>
          <w:p w14:paraId="308C716A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  <w:r w:rsidRPr="00824DF4">
              <w:rPr>
                <w:rFonts w:ascii="Times New Roman" w:hAnsi="Times New Roman"/>
                <w:sz w:val="24"/>
                <w:szCs w:val="24"/>
              </w:rPr>
              <w:t>0,8482</w:t>
            </w:r>
          </w:p>
          <w:p w14:paraId="16E7B7BE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280AB65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  <w:r w:rsidRPr="00824DF4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7,558 (4,535 - 12,17)</w:t>
            </w:r>
          </w:p>
        </w:tc>
        <w:tc>
          <w:tcPr>
            <w:tcW w:w="2268" w:type="dxa"/>
          </w:tcPr>
          <w:p w14:paraId="2D3C2473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  <w:r w:rsidRPr="00824DF4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7,558 (4,535 - 11,77)</w:t>
            </w:r>
          </w:p>
        </w:tc>
        <w:tc>
          <w:tcPr>
            <w:tcW w:w="1038" w:type="dxa"/>
          </w:tcPr>
          <w:p w14:paraId="774F12AF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  <w:r w:rsidRPr="00824DF4">
              <w:rPr>
                <w:rFonts w:ascii="Times New Roman" w:hAnsi="Times New Roman"/>
                <w:sz w:val="24"/>
                <w:szCs w:val="24"/>
              </w:rPr>
              <w:t>0,8136</w:t>
            </w:r>
          </w:p>
          <w:p w14:paraId="2F8CCBA5" w14:textId="77777777" w:rsidR="00FB5108" w:rsidRPr="00824DF4" w:rsidRDefault="00FB5108" w:rsidP="00FB510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8D15A71" w14:textId="328765C3" w:rsidR="00FB5108" w:rsidRPr="00824DF4" w:rsidRDefault="00FB5108" w:rsidP="00FB5108">
      <w:pPr>
        <w:rPr>
          <w:rFonts w:ascii="Times New Roman" w:hAnsi="Times New Roman"/>
          <w:sz w:val="24"/>
          <w:szCs w:val="24"/>
          <w:lang w:val="en-US"/>
        </w:rPr>
      </w:pPr>
    </w:p>
    <w:p w14:paraId="0F57B2F9" w14:textId="77777777" w:rsidR="00FB5108" w:rsidRPr="00824DF4" w:rsidRDefault="00FB5108" w:rsidP="00FB5108">
      <w:pPr>
        <w:rPr>
          <w:rFonts w:ascii="Times New Roman" w:hAnsi="Times New Roman"/>
          <w:sz w:val="24"/>
          <w:szCs w:val="24"/>
          <w:lang w:val="en-US"/>
        </w:rPr>
      </w:pPr>
    </w:p>
    <w:p w14:paraId="05718E36" w14:textId="77777777" w:rsidR="00FB5108" w:rsidRPr="00824DF4" w:rsidRDefault="00FB5108" w:rsidP="00FB5108">
      <w:pPr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70697386" w14:textId="77777777" w:rsidR="00FB5108" w:rsidRPr="00824DF4" w:rsidRDefault="00FB5108" w:rsidP="00FB5108">
      <w:pPr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1881C794" w14:textId="77777777" w:rsidR="00FB5108" w:rsidRPr="00824DF4" w:rsidRDefault="00FB5108" w:rsidP="00FB5108">
      <w:pPr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45D241D2" w14:textId="77777777" w:rsidR="00FB5108" w:rsidRPr="00824DF4" w:rsidRDefault="00FB5108" w:rsidP="00FB5108">
      <w:pPr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2E33F2F3" w14:textId="77777777" w:rsidR="00FB5108" w:rsidRPr="00824DF4" w:rsidRDefault="00FB5108" w:rsidP="00FB5108">
      <w:pPr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19FC3011" w14:textId="77777777" w:rsidR="00FB5108" w:rsidRPr="00824DF4" w:rsidRDefault="00FB5108" w:rsidP="00FB5108">
      <w:pPr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7ACCC334" w14:textId="77777777" w:rsidR="00FB5108" w:rsidRPr="00824DF4" w:rsidRDefault="00FB5108" w:rsidP="00FB5108">
      <w:pPr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1C69A997" w14:textId="77777777" w:rsidR="00FB5108" w:rsidRPr="00824DF4" w:rsidRDefault="00FB5108" w:rsidP="00FB5108">
      <w:pPr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1C9BB789" w14:textId="77777777" w:rsidR="00FB5108" w:rsidRPr="00824DF4" w:rsidRDefault="00FB5108" w:rsidP="00FB5108">
      <w:pPr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1CDCC6A8" w14:textId="77777777" w:rsidR="00FB5108" w:rsidRPr="00824DF4" w:rsidRDefault="00FB5108" w:rsidP="00FB5108">
      <w:pPr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5CBDE43C" w14:textId="77777777" w:rsidR="00FB5108" w:rsidRPr="00824DF4" w:rsidRDefault="00FB5108" w:rsidP="00FB5108">
      <w:pPr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7BE9BD64" w14:textId="77777777" w:rsidR="00FB5108" w:rsidRPr="00824DF4" w:rsidRDefault="00FB5108" w:rsidP="00FB5108">
      <w:pPr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13455088" w14:textId="77777777" w:rsidR="00FB5108" w:rsidRPr="00824DF4" w:rsidRDefault="00FB5108" w:rsidP="00FB5108">
      <w:pPr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60303B09" w14:textId="77777777" w:rsidR="00FB5108" w:rsidRPr="00824DF4" w:rsidRDefault="00FB5108" w:rsidP="00FB5108">
      <w:pPr>
        <w:spacing w:after="0"/>
        <w:rPr>
          <w:rFonts w:ascii="Times New Roman" w:hAnsi="Times New Roman"/>
          <w:sz w:val="20"/>
          <w:szCs w:val="20"/>
          <w:lang w:val="en-US"/>
        </w:rPr>
      </w:pPr>
    </w:p>
    <w:p w14:paraId="6D35D043" w14:textId="652F3C7C" w:rsidR="00FB5108" w:rsidRPr="00824DF4" w:rsidRDefault="00FB5108" w:rsidP="00FB5108">
      <w:pPr>
        <w:spacing w:after="0"/>
        <w:rPr>
          <w:lang w:val="en-US"/>
        </w:rPr>
      </w:pPr>
      <w:r w:rsidRPr="00824DF4">
        <w:rPr>
          <w:rFonts w:ascii="Times New Roman" w:hAnsi="Times New Roman"/>
          <w:sz w:val="20"/>
          <w:szCs w:val="20"/>
          <w:lang w:val="en-US"/>
        </w:rPr>
        <w:t xml:space="preserve">UVL: Undetectable Viral Load; DVL: Detectable Viral Load; VEGF: Vascular Endothelium Growth </w:t>
      </w:r>
      <w:proofErr w:type="gramStart"/>
      <w:r w:rsidRPr="00824DF4">
        <w:rPr>
          <w:rFonts w:ascii="Times New Roman" w:hAnsi="Times New Roman"/>
          <w:sz w:val="20"/>
          <w:szCs w:val="20"/>
          <w:lang w:val="en-US"/>
        </w:rPr>
        <w:t>Factor ;</w:t>
      </w:r>
      <w:proofErr w:type="gramEnd"/>
      <w:r w:rsidRPr="00824DF4">
        <w:rPr>
          <w:rFonts w:ascii="Times New Roman" w:hAnsi="Times New Roman"/>
          <w:sz w:val="20"/>
          <w:szCs w:val="20"/>
          <w:lang w:val="en-US"/>
        </w:rPr>
        <w:t xml:space="preserve"> FGF-acidic: Fibroblast Growth Factor acidic</w:t>
      </w:r>
    </w:p>
    <w:p w14:paraId="44838FC1" w14:textId="77777777" w:rsidR="00FB5108" w:rsidRPr="00043CE1" w:rsidRDefault="00FB5108" w:rsidP="00FB5108">
      <w:pPr>
        <w:rPr>
          <w:rFonts w:ascii="Times New Roman" w:hAnsi="Times New Roman"/>
          <w:color w:val="FF0000"/>
          <w:lang w:val="en-US"/>
        </w:rPr>
        <w:sectPr w:rsidR="00FB5108" w:rsidRPr="00043CE1" w:rsidSect="00306BAB">
          <w:pgSz w:w="16838" w:h="11906" w:orient="landscape"/>
          <w:pgMar w:top="1133" w:right="1417" w:bottom="1417" w:left="567" w:header="720" w:footer="720" w:gutter="0"/>
          <w:cols w:space="720"/>
          <w:docGrid w:linePitch="299"/>
        </w:sectPr>
      </w:pPr>
      <w:r w:rsidRPr="00824DF4">
        <w:rPr>
          <w:rFonts w:ascii="Times New Roman" w:eastAsia="Times New Roman" w:hAnsi="Times New Roman"/>
          <w:sz w:val="20"/>
          <w:szCs w:val="20"/>
          <w:lang w:val="en-US" w:eastAsia="fr-FR"/>
        </w:rPr>
        <w:t xml:space="preserve">Values outside the brackets correspond to the median while values in brackets correspond to the inter-quartile range (25 and 75 percentiles)    </w:t>
      </w:r>
      <w:r w:rsidRPr="00043CE1">
        <w:rPr>
          <w:rFonts w:ascii="Times New Roman" w:eastAsia="Times New Roman" w:hAnsi="Times New Roman"/>
          <w:color w:val="FF0000"/>
          <w:sz w:val="20"/>
          <w:szCs w:val="20"/>
          <w:lang w:val="en-US" w:eastAsia="fr-FR"/>
        </w:rPr>
        <w:t xml:space="preserve"> </w:t>
      </w:r>
    </w:p>
    <w:p w14:paraId="55D5DCE9" w14:textId="77777777" w:rsidR="002B00B3" w:rsidRDefault="002B00B3"/>
    <w:sectPr w:rsidR="002B00B3" w:rsidSect="00FB510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5108"/>
    <w:rsid w:val="002B00B3"/>
    <w:rsid w:val="00382044"/>
    <w:rsid w:val="00824DF4"/>
    <w:rsid w:val="00FB5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75092"/>
  <w15:chartTrackingRefBased/>
  <w15:docId w15:val="{5293D4E2-3A30-4126-8F58-EA2DCB5FE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108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1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NANA</dc:creator>
  <cp:keywords/>
  <dc:description/>
  <cp:lastModifiedBy>Megan Bond</cp:lastModifiedBy>
  <cp:revision>3</cp:revision>
  <dcterms:created xsi:type="dcterms:W3CDTF">2023-08-10T08:27:00Z</dcterms:created>
  <dcterms:modified xsi:type="dcterms:W3CDTF">2023-09-04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8dd685-be71-4442-9a36-c6631f0b2131</vt:lpwstr>
  </property>
</Properties>
</file>